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93554" w14:textId="56237168" w:rsidR="00294CCC" w:rsidRPr="009364B2" w:rsidRDefault="00294CCC" w:rsidP="00294CCC">
      <w:pPr>
        <w:jc w:val="center"/>
        <w:rPr>
          <w:rFonts w:ascii="Times New Roman" w:hAnsi="Times New Roman" w:cs="Times New Roman"/>
          <w:sz w:val="24"/>
          <w:szCs w:val="24"/>
        </w:rPr>
      </w:pPr>
      <w:r w:rsidRPr="009364B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364B2">
        <w:rPr>
          <w:rFonts w:ascii="Times New Roman" w:hAnsi="Times New Roman" w:cs="Times New Roman"/>
          <w:sz w:val="24"/>
          <w:szCs w:val="24"/>
        </w:rPr>
        <w:t>1</w:t>
      </w:r>
      <w:r w:rsidRPr="009364B2">
        <w:rPr>
          <w:rFonts w:ascii="Times New Roman" w:eastAsia="宋体" w:hAnsi="Times New Roman" w:cs="Times New Roman"/>
          <w:sz w:val="24"/>
          <w:szCs w:val="24"/>
        </w:rPr>
        <w:t>.</w:t>
      </w:r>
      <w:r w:rsidRPr="009364B2">
        <w:rPr>
          <w:rFonts w:ascii="Times New Roman" w:hAnsi="Times New Roman" w:cs="Times New Roman"/>
          <w:sz w:val="24"/>
          <w:szCs w:val="24"/>
        </w:rPr>
        <w:t xml:space="preserve"> Rice data set information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66"/>
        <w:gridCol w:w="1682"/>
        <w:gridCol w:w="1555"/>
        <w:gridCol w:w="880"/>
        <w:gridCol w:w="1540"/>
        <w:gridCol w:w="1683"/>
      </w:tblGrid>
      <w:tr w:rsidR="00294CCC" w:rsidRPr="00537EED" w14:paraId="1351505A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DF00F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bookmarkStart w:id="0" w:name="_Hlk87728883"/>
            <w:r w:rsidRPr="009364B2">
              <w:rPr>
                <w:rFonts w:eastAsia="等线"/>
                <w:sz w:val="24"/>
                <w:szCs w:val="24"/>
              </w:rPr>
              <w:t>ID</w:t>
            </w:r>
          </w:p>
        </w:tc>
        <w:tc>
          <w:tcPr>
            <w:tcW w:w="17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357A6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Number of panicles</w:t>
            </w:r>
          </w:p>
        </w:tc>
        <w:tc>
          <w:tcPr>
            <w:tcW w:w="15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9A54D0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Number of images</w:t>
            </w: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5890BA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ID</w:t>
            </w:r>
          </w:p>
        </w:tc>
        <w:tc>
          <w:tcPr>
            <w:tcW w:w="15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9157D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Number of panicles</w:t>
            </w:r>
          </w:p>
        </w:tc>
        <w:tc>
          <w:tcPr>
            <w:tcW w:w="17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3E3C03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Number of images</w:t>
            </w:r>
          </w:p>
        </w:tc>
      </w:tr>
      <w:tr w:rsidR="00294CCC" w:rsidRPr="00537EED" w14:paraId="1D8B6AAA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844EC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5</w:t>
            </w:r>
          </w:p>
        </w:tc>
        <w:tc>
          <w:tcPr>
            <w:tcW w:w="17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F307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2141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9F40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6</w:t>
            </w:r>
          </w:p>
        </w:tc>
        <w:tc>
          <w:tcPr>
            <w:tcW w:w="158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2739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8A47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108A0187" w14:textId="77777777" w:rsidTr="00F76FB4">
        <w:trPr>
          <w:trHeight w:val="90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BD06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B4AA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8AD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2D1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4E9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5656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5D6062CF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95B2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C3F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7C7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17B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0D3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EDE3B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3E33F64E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B962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740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DF3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47A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686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E05D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6D2CDDA9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CF45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831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2137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2AD5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4036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498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11C7194B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089A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D2C1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28F7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42F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FE88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2A4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4A8C1226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1AA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457C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07A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48C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21B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085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00A77C81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05E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2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9EC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F7C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4A18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3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64A3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99EA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2335F66D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0179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3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B9B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94FB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14E2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25E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CCB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13A59B05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B6FC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B869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1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7D1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A6E7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DB10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A6B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07E3E289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DA0B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BFE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981B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3EF5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CAE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C1C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36BF7855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6632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CB8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6EE0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5639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9AA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2AD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294CCC" w:rsidRPr="00537EED" w14:paraId="0828C884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817A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FC25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AD0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D66B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6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5D4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D63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294CCC" w:rsidRPr="00537EED" w14:paraId="6B1249BB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1281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7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3C9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3976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495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A68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C7DC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0EED9737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703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7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9DD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4239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D27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F5C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A4F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4A59C206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EE4E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7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8C0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B4E1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C3F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E8F8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5CD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8</w:t>
            </w:r>
          </w:p>
        </w:tc>
      </w:tr>
      <w:tr w:rsidR="00294CCC" w:rsidRPr="00537EED" w14:paraId="4448EC7C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42E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B41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B04D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6DB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369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9C1B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</w:tr>
      <w:tr w:rsidR="00294CCC" w:rsidRPr="00537EED" w14:paraId="5893113E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51FA6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EB8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C48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A6B9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F75A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2293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294CCC" w:rsidRPr="00537EED" w14:paraId="7B950264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6C9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69F8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23E3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340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D899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732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294CCC" w:rsidRPr="00537EED" w14:paraId="014BFBF8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C02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8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C409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178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901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0B3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FC4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2</w:t>
            </w:r>
          </w:p>
        </w:tc>
      </w:tr>
      <w:tr w:rsidR="00294CCC" w:rsidRPr="00537EED" w14:paraId="32FB9EE7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0EF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0A9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F7D7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5D2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84F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91C3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</w:tr>
      <w:tr w:rsidR="00294CCC" w:rsidRPr="00537EED" w14:paraId="12C9CFE3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DD9B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16D6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F106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7FF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B95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33C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</w:tr>
      <w:tr w:rsidR="00294CCC" w:rsidRPr="00537EED" w14:paraId="60D930C7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8E28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7FFB6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9D5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60399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4DB2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7439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</w:tr>
      <w:tr w:rsidR="00294CCC" w:rsidRPr="00537EED" w14:paraId="24237E6D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273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82E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BF56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1B64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A7711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6A6A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</w:tr>
      <w:tr w:rsidR="00294CCC" w:rsidRPr="00537EED" w14:paraId="59857D95" w14:textId="77777777" w:rsidTr="00F76FB4">
        <w:trPr>
          <w:trHeight w:val="268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F2D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9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FFE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577A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9B2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199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50F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8</w:t>
            </w:r>
          </w:p>
        </w:tc>
      </w:tr>
      <w:tr w:rsidR="00294CCC" w:rsidRPr="00537EED" w14:paraId="7478D5F4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932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E05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153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D3FA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7D93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D49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294CCC" w:rsidRPr="00537EED" w14:paraId="03E7D6FF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E794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EF02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FC30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9CD3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06E5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5A88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tr w:rsidR="00294CCC" w:rsidRPr="00537EED" w14:paraId="62C9C69D" w14:textId="77777777" w:rsidTr="00F76FB4">
        <w:trPr>
          <w:trHeight w:val="79"/>
          <w:jc w:val="center"/>
        </w:trPr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02FA1F7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E657CCF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672099C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E77B9E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K10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E7E1CFD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2ADF6B" w14:textId="77777777" w:rsidR="00294CCC" w:rsidRPr="009364B2" w:rsidRDefault="00294CCC" w:rsidP="00F76FB4">
            <w:pPr>
              <w:jc w:val="center"/>
              <w:rPr>
                <w:rFonts w:eastAsia="等线"/>
                <w:sz w:val="24"/>
                <w:szCs w:val="24"/>
              </w:rPr>
            </w:pPr>
            <w:r w:rsidRPr="009364B2">
              <w:rPr>
                <w:rFonts w:eastAsia="等线"/>
                <w:sz w:val="24"/>
                <w:szCs w:val="24"/>
              </w:rPr>
              <w:t>4</w:t>
            </w:r>
          </w:p>
        </w:tc>
      </w:tr>
      <w:bookmarkEnd w:id="0"/>
    </w:tbl>
    <w:p w14:paraId="3A9B9E1B" w14:textId="77777777" w:rsidR="0023691F" w:rsidRDefault="0023691F"/>
    <w:sectPr w:rsidR="00236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CC"/>
    <w:rsid w:val="0023691F"/>
    <w:rsid w:val="00294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CFA4A"/>
  <w15:chartTrackingRefBased/>
  <w15:docId w15:val="{A5037911-F6E8-4400-A00F-71605DC87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294CCC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益鑫</dc:creator>
  <cp:keywords/>
  <dc:description/>
  <cp:lastModifiedBy>郭 益鑫</cp:lastModifiedBy>
  <cp:revision>1</cp:revision>
  <dcterms:created xsi:type="dcterms:W3CDTF">2021-11-13T12:47:00Z</dcterms:created>
  <dcterms:modified xsi:type="dcterms:W3CDTF">2021-11-13T12:49:00Z</dcterms:modified>
</cp:coreProperties>
</file>